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 w:before="0" w:after="0"/>
        <w:ind w:right="592" w:hanging="0"/>
        <w:rPr>
          <w:b/>
          <w:b/>
          <w:szCs w:val="21"/>
        </w:rPr>
      </w:pPr>
      <w:r>
        <w:rPr>
          <w:b/>
          <w:sz w:val="24"/>
          <w:szCs w:val="21"/>
        </w:rPr>
        <w:t>Additional file 1</w:t>
      </w:r>
    </w:p>
    <w:p>
      <w:pPr>
        <w:pStyle w:val="Normal"/>
        <w:spacing w:lineRule="auto" w:line="312" w:before="0" w:after="0"/>
        <w:ind w:right="592" w:hanging="0"/>
        <w:rPr>
          <w:b/>
          <w:b/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1</w:t>
      </w:r>
      <w:r>
        <w:rPr>
          <w:b/>
          <w:szCs w:val="21"/>
        </w:rPr>
        <w:t xml:space="preserve"> Comparison of A+T content of mitochondrial genomes of </w:t>
      </w:r>
      <w:r>
        <w:rPr>
          <w:b/>
          <w:i/>
          <w:szCs w:val="21"/>
        </w:rPr>
        <w:t>Paramphistomum leydeni</w:t>
      </w:r>
      <w:r>
        <w:rPr>
          <w:b/>
          <w:szCs w:val="21"/>
        </w:rPr>
        <w:t xml:space="preserve"> </w:t>
      </w:r>
      <w:r>
        <w:rPr>
          <w:b/>
          <w:szCs w:val="21"/>
        </w:rPr>
        <w:t>(PL)</w:t>
      </w:r>
      <w:r>
        <w:rPr>
          <w:b/>
          <w:szCs w:val="21"/>
        </w:rPr>
        <w:t xml:space="preserve"> and </w:t>
      </w:r>
      <w:r>
        <w:rPr>
          <w:b/>
          <w:i/>
          <w:szCs w:val="21"/>
        </w:rPr>
        <w:t>Paramphistomum cervi</w:t>
      </w:r>
      <w:r>
        <w:rPr>
          <w:b/>
          <w:color w:val="000000"/>
          <w:szCs w:val="21"/>
        </w:rPr>
        <w:t xml:space="preserve"> (PC)</w:t>
      </w:r>
      <w:r>
        <w:rPr>
          <w:b/>
          <w:szCs w:val="21"/>
        </w:rPr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645"/>
        <w:gridCol w:w="967"/>
        <w:gridCol w:w="633"/>
        <w:gridCol w:w="980"/>
        <w:gridCol w:w="644"/>
        <w:gridCol w:w="966"/>
        <w:gridCol w:w="632"/>
        <w:gridCol w:w="11"/>
        <w:gridCol w:w="806"/>
        <w:gridCol w:w="633"/>
        <w:gridCol w:w="10"/>
        <w:gridCol w:w="645"/>
      </w:tblGrid>
      <w:tr>
        <w:trPr>
          <w:trHeight w:val="264" w:hRule="atLeast"/>
        </w:trPr>
        <w:tc>
          <w:tcPr>
            <w:tcW w:w="17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/Region</w:t>
            </w:r>
          </w:p>
        </w:tc>
        <w:tc>
          <w:tcPr>
            <w:tcW w:w="161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 (%)</w:t>
            </w:r>
          </w:p>
        </w:tc>
        <w:tc>
          <w:tcPr>
            <w:tcW w:w="161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 (%)</w:t>
            </w:r>
          </w:p>
        </w:tc>
        <w:tc>
          <w:tcPr>
            <w:tcW w:w="16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4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 (%)</w:t>
            </w:r>
          </w:p>
        </w:tc>
        <w:tc>
          <w:tcPr>
            <w:tcW w:w="128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+T (%)</w:t>
            </w:r>
          </w:p>
        </w:tc>
      </w:tr>
      <w:tr>
        <w:trPr>
          <w:trHeight w:val="276" w:hRule="atLeast"/>
        </w:trPr>
        <w:tc>
          <w:tcPr>
            <w:tcW w:w="1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ind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64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64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</w:t>
            </w:r>
          </w:p>
        </w:tc>
      </w:tr>
      <w:tr>
        <w:trPr>
          <w:trHeight w:val="276" w:hRule="atLeast"/>
        </w:trPr>
        <w:tc>
          <w:tcPr>
            <w:tcW w:w="17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cox</w:t>
            </w:r>
            <w:r>
              <w:rPr>
                <w:bCs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7.83 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5.04 </w:t>
            </w:r>
          </w:p>
        </w:tc>
        <w:tc>
          <w:tcPr>
            <w:tcW w:w="6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9.46 </w:t>
            </w:r>
          </w:p>
        </w:tc>
        <w:tc>
          <w:tcPr>
            <w:tcW w:w="9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0.08 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4.81 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75 </w:t>
            </w:r>
          </w:p>
        </w:tc>
        <w:tc>
          <w:tcPr>
            <w:tcW w:w="6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91 </w:t>
            </w:r>
          </w:p>
        </w:tc>
        <w:tc>
          <w:tcPr>
            <w:tcW w:w="81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13 </w:t>
            </w:r>
          </w:p>
        </w:tc>
        <w:tc>
          <w:tcPr>
            <w:tcW w:w="6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7.29 </w:t>
            </w:r>
          </w:p>
        </w:tc>
        <w:tc>
          <w:tcPr>
            <w:tcW w:w="65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5.12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His (H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4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0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8.2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6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9.41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0.4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.88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.80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4.71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77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cyt</w:t>
            </w:r>
            <w:r>
              <w:rPr>
                <w:bCs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8.4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98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5.2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5.8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95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8.0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34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1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70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2.80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NCR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7.1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0.6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3.7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1.3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9.69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1.0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38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.90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0.94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2.07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nad</w:t>
            </w:r>
            <w:r>
              <w:rPr>
                <w:bCs/>
                <w:iCs/>
                <w:color w:val="000000"/>
                <w:sz w:val="20"/>
                <w:szCs w:val="20"/>
              </w:rPr>
              <w:t>4</w:t>
            </w:r>
            <w:r>
              <w:rPr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2.7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7.4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3.5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6.9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5.38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9.17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8.33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.4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6.29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4.39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nad</w:t>
            </w:r>
            <w:r>
              <w:rPr>
                <w:bCs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5.8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5.5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8.5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8.7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5.37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39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0.23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37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4.40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4.25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Gln (Q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9.7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9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3.9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0.0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27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0.77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09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2.31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64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6.92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Phe (F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8.3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15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2.8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5.3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9.85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9.2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8.96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2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1.19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1.54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Met (M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2.3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2.81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5.3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5.9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8.46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7.19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3.85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4.0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7.69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8.75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atp</w:t>
            </w:r>
            <w:r>
              <w:rPr>
                <w:bCs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4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28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8.8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9.8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4.81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4.2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88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6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5.31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6.09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nad</w:t>
            </w:r>
            <w:r>
              <w:rPr>
                <w:bCs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4.3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4.8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1.6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1.8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69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5.66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33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5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5.98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6.78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Val (V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2.8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1.25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9.0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4.3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7.19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3.44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0.94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0.9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1.88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5.62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Ala (A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0.9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1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2.8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0.0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1.34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14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4.93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5.71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3.73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7.14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Asp (D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2.8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15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2.8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6.9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5.71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69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8.57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2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5.71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08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nad</w:t>
            </w:r>
            <w:r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1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5.05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7.7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8.16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8.54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9.3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58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47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88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21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Asn (N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0.3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27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9.39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0.9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9.70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2.7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0.61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0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9.70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8.18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Pro (P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2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0.6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6.3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9.6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27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0.16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09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5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64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0.32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Ile (I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2.5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2.2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1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8.1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42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98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2.90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2.70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9.68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0.32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Lys (K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4.2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5.7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0.9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0.9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1.21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1.2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3.64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2.1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5.15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6.67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nad</w:t>
            </w:r>
            <w:r>
              <w:rPr>
                <w:bCs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5.1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5.1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1.2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0.1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17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7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.44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00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6.39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5.27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Ser (S1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0.3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0.3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29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2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5.42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1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95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5.25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7.63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7.63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Trp (W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1.2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1.75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50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8.1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0.31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9.05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0.94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1.11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8.75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9.84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cox</w:t>
            </w:r>
            <w:r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8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5.9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4.8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5.5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12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3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1.13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1.1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1.75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1.55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Thr (T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2.2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6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1.9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1.5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0.97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15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.84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.6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4.19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9.23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rrn</w:t>
            </w:r>
            <w:r>
              <w:rPr>
                <w:bCs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1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0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19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5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5.33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75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0.35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6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4.32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63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Cys (C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9.8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67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31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8.3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0.90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3.3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1.94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1.67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7.16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5.00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rrn</w:t>
            </w:r>
            <w:r>
              <w:rPr>
                <w:bCs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4.9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3.7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6.18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1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30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7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2.55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1.41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1.15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0.88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cox</w:t>
            </w:r>
            <w:r>
              <w:rPr>
                <w:bCs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0.1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9.3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1.7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1.8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49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8.67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0.65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0.1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1.86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1.14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nad</w:t>
            </w:r>
            <w:r>
              <w:rPr>
                <w:bCs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5.4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4.7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7.4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9.2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81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8.9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27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0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2.91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4.02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Tyr (Y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0.3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2.8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3.33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1.3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8.79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87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58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8.9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64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4.18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Leu (L1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2.5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9.40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0.6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4.3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0.65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1.34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13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4.9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3.23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3.73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Ser (S2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8.3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3.61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2.8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5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8.36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9.17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0.45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9.7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1.19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1.11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Leu (L2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4.6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4.6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0.77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0.7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69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69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92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9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5.38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5.38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Arg (R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1.2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0.90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6.3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1.3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4.24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2.84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8.18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4.9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7.58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2.24 </w:t>
            </w:r>
          </w:p>
        </w:tc>
      </w:tr>
      <w:tr>
        <w:trPr>
          <w:trHeight w:val="276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>ad</w:t>
            </w:r>
            <w:r>
              <w:rPr>
                <w:bCs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8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51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6.59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7.56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8.98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8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58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8.10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45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4.07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Gly (G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5.6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4.6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8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7.6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5.68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6.09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0.81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1.5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51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2.32 </w:t>
            </w:r>
          </w:p>
        </w:tc>
      </w:tr>
      <w:tr>
        <w:trPr>
          <w:trHeight w:val="26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NA-Glu (E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2.0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16.9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7.06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0.7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3.53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4.6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35 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7.6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9.12 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7.69 </w:t>
            </w:r>
          </w:p>
        </w:tc>
      </w:tr>
      <w:tr>
        <w:trPr>
          <w:trHeight w:val="68" w:hRule="atLeast"/>
        </w:trPr>
        <w:tc>
          <w:tcPr>
            <w:tcW w:w="17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NCR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1.92 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5.85 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11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41.99 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38.48 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99 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27.45 </w:t>
            </w:r>
          </w:p>
        </w:tc>
        <w:tc>
          <w:tcPr>
            <w:tcW w:w="6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8.10 </w:t>
            </w:r>
          </w:p>
        </w:tc>
        <w:tc>
          <w:tcPr>
            <w:tcW w:w="81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8.22 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3.90 </w:t>
            </w:r>
          </w:p>
        </w:tc>
        <w:tc>
          <w:tcPr>
            <w:tcW w:w="65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left="-110" w:right="-5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64.33 </w:t>
            </w:r>
          </w:p>
        </w:tc>
      </w:tr>
    </w:tbl>
    <w:p>
      <w:pPr>
        <w:pStyle w:val="EndNoteBibliography"/>
        <w:spacing w:lineRule="auto" w:line="312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Times New Roman" w:hAnsi="Times New Roman" w:eastAsia="Microsoft YaHei" w:cs="Times New Roman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napToGrid w:val="false"/>
      <w:spacing w:lineRule="auto" w:line="480"/>
      <w:jc w:val="both"/>
    </w:pPr>
    <w:rPr>
      <w:rFonts w:ascii="Times New Roman" w:hAnsi="Times New Roman" w:eastAsia="Microsoft YaHei" w:cs="Times New Roman"/>
      <w:sz w:val="24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9:47:00Z</dcterms:created>
  <dc:creator>mamaro</dc:creator>
  <dc:description/>
  <cp:keywords/>
  <dc:language>en-US</dc:language>
  <cp:lastModifiedBy>jmyanoc</cp:lastModifiedBy>
  <dcterms:modified xsi:type="dcterms:W3CDTF">2015-03-30T13:13:00Z</dcterms:modified>
  <cp:revision>2</cp:revision>
  <dc:subject/>
  <dc:title/>
</cp:coreProperties>
</file>